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2BE49" w14:textId="57223100" w:rsidR="008F4C6B" w:rsidRPr="008F4C6B" w:rsidRDefault="008F4C6B" w:rsidP="008F4C6B">
      <w:pPr>
        <w:rPr>
          <w:b/>
          <w:bCs/>
        </w:rPr>
      </w:pPr>
      <w:r>
        <w:rPr>
          <w:b/>
          <w:bCs/>
        </w:rPr>
        <w:t>Supplemental Materials</w:t>
      </w:r>
      <w:r w:rsidRPr="008D341A">
        <w:rPr>
          <w:b/>
          <w:bCs/>
        </w:rPr>
        <w:t xml:space="preserve">: </w:t>
      </w:r>
    </w:p>
    <w:p w14:paraId="392BA14A" w14:textId="007B93A6" w:rsidR="008F4C6B" w:rsidRPr="008F4C6B" w:rsidRDefault="008F4C6B" w:rsidP="008F4C6B">
      <w:pPr>
        <w:rPr>
          <w:rFonts w:ascii="Times New Roman" w:hAnsi="Times New Roman" w:cs="Times New Roman"/>
        </w:rPr>
      </w:pPr>
      <w:r w:rsidRPr="00CD5362">
        <w:rPr>
          <w:rFonts w:ascii="Times New Roman" w:hAnsi="Times New Roman" w:cs="Times New Roman"/>
        </w:rPr>
        <w:t xml:space="preserve">Table: Univariate comparison of </w:t>
      </w:r>
      <w:r>
        <w:rPr>
          <w:rFonts w:ascii="Times New Roman" w:hAnsi="Times New Roman" w:cs="Times New Roman"/>
        </w:rPr>
        <w:t>postoperative</w:t>
      </w:r>
      <w:r w:rsidRPr="00CD5362">
        <w:rPr>
          <w:rFonts w:ascii="Times New Roman" w:hAnsi="Times New Roman" w:cs="Times New Roman"/>
        </w:rPr>
        <w:t xml:space="preserve"> factors across patients grouped by </w:t>
      </w:r>
      <w:r>
        <w:rPr>
          <w:rFonts w:ascii="Times New Roman" w:hAnsi="Times New Roman" w:cs="Times New Roman"/>
        </w:rPr>
        <w:t xml:space="preserve">hospital operative </w:t>
      </w:r>
      <w:r w:rsidRPr="00CD5362">
        <w:rPr>
          <w:rFonts w:ascii="Times New Roman" w:hAnsi="Times New Roman" w:cs="Times New Roman"/>
        </w:rPr>
        <w:t xml:space="preserve">volume of T4 rectal cancer resections after TNT </w:t>
      </w:r>
    </w:p>
    <w:p w14:paraId="39E3B502" w14:textId="77777777" w:rsidR="008F4C6B" w:rsidRDefault="008F4C6B" w:rsidP="008F4C6B">
      <w:pPr>
        <w:rPr>
          <w:b/>
          <w:bCs/>
        </w:rPr>
      </w:pPr>
    </w:p>
    <w:tbl>
      <w:tblPr>
        <w:tblStyle w:val="TableGrid"/>
        <w:tblW w:w="9787" w:type="dxa"/>
        <w:tblInd w:w="337" w:type="dxa"/>
        <w:tblLook w:val="04A0" w:firstRow="1" w:lastRow="0" w:firstColumn="1" w:lastColumn="0" w:noHBand="0" w:noVBand="1"/>
      </w:tblPr>
      <w:tblGrid>
        <w:gridCol w:w="1507"/>
        <w:gridCol w:w="2700"/>
        <w:gridCol w:w="1530"/>
        <w:gridCol w:w="1710"/>
        <w:gridCol w:w="1440"/>
        <w:gridCol w:w="900"/>
      </w:tblGrid>
      <w:tr w:rsidR="008F4C6B" w:rsidRPr="009E72C1" w14:paraId="51084A5C" w14:textId="77777777" w:rsidTr="008F4C6B">
        <w:trPr>
          <w:trHeight w:val="315"/>
        </w:trPr>
        <w:tc>
          <w:tcPr>
            <w:tcW w:w="420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hideMark/>
          </w:tcPr>
          <w:p w14:paraId="3AD3EEE0" w14:textId="77777777" w:rsidR="008F4C6B" w:rsidRPr="00F82A1D" w:rsidRDefault="008F4C6B" w:rsidP="008F4C6B">
            <w:pPr>
              <w:rPr>
                <w:rFonts w:ascii="Roboto" w:eastAsia="Times New Roman" w:hAnsi="Roboto" w:cs="Arial"/>
                <w:color w:val="FFFFFF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color w:val="FFFFFF"/>
                <w:sz w:val="20"/>
                <w:szCs w:val="20"/>
              </w:rPr>
              <w:t>Column 1</w:t>
            </w:r>
          </w:p>
          <w:p w14:paraId="6F7FED33" w14:textId="77777777" w:rsidR="008F4C6B" w:rsidRPr="00F82A1D" w:rsidRDefault="008F4C6B" w:rsidP="008F4C6B">
            <w:pPr>
              <w:rPr>
                <w:rFonts w:ascii="Roboto" w:eastAsia="Times New Roman" w:hAnsi="Roboto" w:cs="Arial"/>
                <w:color w:val="FFFFFF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color w:val="FFFFFF"/>
                <w:sz w:val="20"/>
                <w:szCs w:val="20"/>
              </w:rPr>
              <w:t>Column 2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BBB7F6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 xml:space="preserve">Low </w:t>
            </w:r>
            <w:r w:rsidRPr="009E72C1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F82A1D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olu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18D2AB6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Medium Volume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AC79DC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High Volume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06CBBC6D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82A1D">
              <w:rPr>
                <w:rFonts w:ascii="Roboto" w:eastAsia="Times New Roman" w:hAnsi="Roboto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F4C6B" w:rsidRPr="00F82A1D" w14:paraId="5AFFCED7" w14:textId="77777777" w:rsidTr="008F4C6B">
        <w:trPr>
          <w:trHeight w:val="315"/>
        </w:trPr>
        <w:tc>
          <w:tcPr>
            <w:tcW w:w="4207" w:type="dxa"/>
            <w:gridSpan w:val="2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6197E11" w14:textId="77777777" w:rsidR="008F4C6B" w:rsidRPr="00F82A1D" w:rsidRDefault="008F4C6B" w:rsidP="008F4C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B06396D" w14:textId="77777777" w:rsidR="008F4C6B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 xml:space="preserve">Total </w:t>
            </w:r>
            <w:r w:rsidRPr="00F82A1D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=1,716</w:t>
            </w:r>
          </w:p>
          <w:p w14:paraId="18D5EFFA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2641A71" w14:textId="77777777" w:rsidR="008F4C6B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 xml:space="preserve">Total </w:t>
            </w:r>
            <w:r w:rsidRPr="00F82A1D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=1,620</w:t>
            </w:r>
          </w:p>
          <w:p w14:paraId="35574BF9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10A7103" w14:textId="77777777" w:rsidR="008F4C6B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 xml:space="preserve">Total </w:t>
            </w:r>
            <w:r w:rsidRPr="00F82A1D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=1,578</w:t>
            </w:r>
          </w:p>
          <w:p w14:paraId="389E6CF6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 (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30C6F05C" w14:textId="77777777" w:rsidR="008F4C6B" w:rsidRPr="00F82A1D" w:rsidRDefault="008F4C6B" w:rsidP="008F4C6B">
            <w:pPr>
              <w:jc w:val="center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53015470" w14:textId="77777777" w:rsidTr="008F4C6B">
        <w:trPr>
          <w:trHeight w:val="315"/>
        </w:trPr>
        <w:tc>
          <w:tcPr>
            <w:tcW w:w="1507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AEEAA5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  <w:t>Unplanned Readmission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6C7BEF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No Unplanned Readmission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BDB37F1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580 (92.1%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3FE1AA1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489 (91.9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650528D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478 (93.7%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hideMark/>
          </w:tcPr>
          <w:p w14:paraId="327BD0AD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&lt;0.001</w:t>
            </w:r>
          </w:p>
        </w:tc>
      </w:tr>
      <w:tr w:rsidR="008F4C6B" w:rsidRPr="009D1FD9" w14:paraId="55972D85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11337C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F12458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Unplanned Readmi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0707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04 (6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872F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11 (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D08A4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96 (6.1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14:paraId="3DB14B01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4765FED2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BA1E16" w14:textId="77777777" w:rsidR="008F4C6B" w:rsidRPr="009D1FD9" w:rsidRDefault="008F4C6B" w:rsidP="008F4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620F282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90427C4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32 (1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F764912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20 (1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7DDFA3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4 (0.3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39D54FDF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487B9A49" w14:textId="77777777" w:rsidTr="008F4C6B">
        <w:trPr>
          <w:trHeight w:val="315"/>
        </w:trPr>
        <w:tc>
          <w:tcPr>
            <w:tcW w:w="1507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ED8BD7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  <w:t>Length of Stay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1A90DE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 week or les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83485B8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032 (60.1%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1FA9AFE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997 (61.5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618D01F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020 (64.6%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hideMark/>
          </w:tcPr>
          <w:p w14:paraId="30F52AE7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  <w:r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&lt;</w:t>
            </w:r>
            <w:r w:rsidRPr="009D1FD9"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0.0</w:t>
            </w:r>
            <w:r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1</w:t>
            </w:r>
          </w:p>
        </w:tc>
      </w:tr>
      <w:tr w:rsidR="008F4C6B" w:rsidRPr="009D1FD9" w14:paraId="47B7545C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DACF77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55E61E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&gt;1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D73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458 (2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AD19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444 (2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A0E8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419 (26.6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14:paraId="72948B77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78A22EE5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F2C1846" w14:textId="77777777" w:rsidR="008F4C6B" w:rsidRPr="009D1FD9" w:rsidRDefault="008F4C6B" w:rsidP="008F4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9AC20E1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B761D59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226 (13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D50AF5C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79 (11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B640F99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39 (8.8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08B73CBF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51F9651A" w14:textId="77777777" w:rsidTr="008F4C6B">
        <w:trPr>
          <w:trHeight w:val="315"/>
        </w:trPr>
        <w:tc>
          <w:tcPr>
            <w:tcW w:w="1507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EDFA49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  <w:t>30-Day Mortality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A775FF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Alive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766894F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504 (88.3%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3AE808D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437 (89.0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8868DCB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394 (88.5%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hideMark/>
          </w:tcPr>
          <w:p w14:paraId="1CFA8628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0.97</w:t>
            </w:r>
          </w:p>
        </w:tc>
      </w:tr>
      <w:tr w:rsidR="008F4C6B" w:rsidRPr="009D1FD9" w14:paraId="4B2F9A57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A8759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B48902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De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8F96D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7 (0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5B36C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7 (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147E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6 (0.4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14:paraId="75BC12F1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146C249D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40DFEE" w14:textId="77777777" w:rsidR="008F4C6B" w:rsidRPr="009D1FD9" w:rsidRDefault="008F4C6B" w:rsidP="008F4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FDBB5FB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AE1363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93 (11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CEA12F4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71 (10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E60A36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75 (11.1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26227EEE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</w:p>
        </w:tc>
      </w:tr>
      <w:tr w:rsidR="008F4C6B" w:rsidRPr="009D1FD9" w14:paraId="71734FE6" w14:textId="77777777" w:rsidTr="008F4C6B">
        <w:trPr>
          <w:trHeight w:val="315"/>
        </w:trPr>
        <w:tc>
          <w:tcPr>
            <w:tcW w:w="1507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C55EB3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b/>
                <w:bCs/>
                <w:color w:val="434343"/>
                <w:sz w:val="20"/>
                <w:szCs w:val="20"/>
              </w:rPr>
              <w:t>90-Day Mortality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CEAD55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Alive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4DC411D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481 (87.2%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0BAC7F6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417 (88.1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895D45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,370 (88.0%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hideMark/>
          </w:tcPr>
          <w:p w14:paraId="47004C13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i/>
                <w:iCs/>
                <w:color w:val="434343"/>
                <w:sz w:val="20"/>
                <w:szCs w:val="20"/>
              </w:rPr>
              <w:t>0.46</w:t>
            </w:r>
          </w:p>
        </w:tc>
      </w:tr>
      <w:tr w:rsidR="008F4C6B" w:rsidRPr="009D1FD9" w14:paraId="1A5074C0" w14:textId="77777777" w:rsidTr="008F4C6B">
        <w:trPr>
          <w:trHeight w:val="315"/>
        </w:trPr>
        <w:tc>
          <w:tcPr>
            <w:tcW w:w="1507" w:type="dxa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CD2EBA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867F4C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De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457A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24 (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1C01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20 (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B4588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2 (0.8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14:paraId="5C072CD9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</w:p>
        </w:tc>
      </w:tr>
      <w:tr w:rsidR="008F4C6B" w:rsidRPr="009D1FD9" w14:paraId="39D1C2D5" w14:textId="77777777" w:rsidTr="008F4C6B">
        <w:trPr>
          <w:trHeight w:val="315"/>
        </w:trPr>
        <w:tc>
          <w:tcPr>
            <w:tcW w:w="1507" w:type="dxa"/>
            <w:vMerge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B9B9D27" w14:textId="77777777" w:rsidR="008F4C6B" w:rsidRPr="009D1FD9" w:rsidRDefault="008F4C6B" w:rsidP="008F4C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BE8ABDF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8166785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93 (11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E8E4D88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71 (10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44129AD" w14:textId="77777777" w:rsidR="008F4C6B" w:rsidRPr="009D1FD9" w:rsidRDefault="008F4C6B" w:rsidP="008F4C6B">
            <w:pPr>
              <w:jc w:val="center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  <w:r w:rsidRPr="009D1FD9">
              <w:rPr>
                <w:rFonts w:ascii="Roboto" w:eastAsia="Times New Roman" w:hAnsi="Roboto" w:cs="Arial"/>
                <w:color w:val="434343"/>
                <w:sz w:val="20"/>
                <w:szCs w:val="20"/>
              </w:rPr>
              <w:t>175 (11.2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02E8D8CC" w14:textId="77777777" w:rsidR="008F4C6B" w:rsidRPr="009D1FD9" w:rsidRDefault="008F4C6B" w:rsidP="008F4C6B">
            <w:pPr>
              <w:jc w:val="right"/>
              <w:rPr>
                <w:rFonts w:ascii="Roboto" w:eastAsia="Times New Roman" w:hAnsi="Roboto" w:cs="Arial"/>
                <w:color w:val="434343"/>
                <w:sz w:val="20"/>
                <w:szCs w:val="20"/>
              </w:rPr>
            </w:pPr>
          </w:p>
        </w:tc>
      </w:tr>
    </w:tbl>
    <w:p w14:paraId="7BDDEF87" w14:textId="77777777" w:rsidR="008F4C6B" w:rsidRDefault="008F4C6B" w:rsidP="008F4C6B">
      <w:pPr>
        <w:rPr>
          <w:b/>
          <w:bCs/>
        </w:rPr>
      </w:pPr>
    </w:p>
    <w:p w14:paraId="59714611" w14:textId="4FF6D1A3" w:rsidR="008F4C6B" w:rsidRDefault="008F4C6B" w:rsidP="008F4C6B">
      <w:r>
        <w:t xml:space="preserve">Table: Multivariable Logistic Regression Model predicting length of stay greater than 1 week following oncologic rectal surgery </w:t>
      </w:r>
    </w:p>
    <w:tbl>
      <w:tblPr>
        <w:tblW w:w="8805" w:type="dxa"/>
        <w:tblInd w:w="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2203"/>
        <w:gridCol w:w="1413"/>
        <w:gridCol w:w="1137"/>
        <w:gridCol w:w="630"/>
        <w:gridCol w:w="900"/>
      </w:tblGrid>
      <w:tr w:rsidR="008F4C6B" w:rsidRPr="00557631" w14:paraId="6ECEE999" w14:textId="77777777" w:rsidTr="008F4C6B">
        <w:trPr>
          <w:trHeight w:val="315"/>
        </w:trPr>
        <w:tc>
          <w:tcPr>
            <w:tcW w:w="472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6C660768" w14:textId="77777777" w:rsidR="008F4C6B" w:rsidRPr="00557631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3720B0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Odds Ratio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EDB5CF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p-value</w:t>
            </w:r>
          </w:p>
        </w:tc>
        <w:tc>
          <w:tcPr>
            <w:tcW w:w="1530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64B70A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Confidence interval</w:t>
            </w:r>
          </w:p>
        </w:tc>
      </w:tr>
      <w:tr w:rsidR="008F4C6B" w:rsidRPr="00557631" w14:paraId="42FEDB99" w14:textId="77777777" w:rsidTr="008F4C6B">
        <w:trPr>
          <w:trHeight w:val="315"/>
        </w:trPr>
        <w:tc>
          <w:tcPr>
            <w:tcW w:w="2522" w:type="dxa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E4933D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 xml:space="preserve">Optimal Surgical Resection 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5F139F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>
              <w:rPr>
                <w:rFonts w:eastAsia="Times New Roman" w:cs="Arial"/>
                <w:color w:val="434343"/>
              </w:rPr>
              <w:t>Received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24A8CE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10C6CA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B0604A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6ABDC4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06B7F018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3B5CC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E6393E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Failed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D2E4C6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27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434ED1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D78930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5AE31C4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46</w:t>
            </w:r>
          </w:p>
        </w:tc>
      </w:tr>
      <w:tr w:rsidR="008F4C6B" w:rsidRPr="00557631" w14:paraId="0207E0F0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826B8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 xml:space="preserve">Hospital </w:t>
            </w:r>
            <w:r>
              <w:rPr>
                <w:rFonts w:eastAsia="Times New Roman" w:cs="Arial"/>
                <w:b/>
                <w:bCs/>
                <w:color w:val="434343"/>
              </w:rPr>
              <w:t xml:space="preserve">Operative </w:t>
            </w:r>
            <w:r w:rsidRPr="00DA5334">
              <w:rPr>
                <w:rFonts w:eastAsia="Times New Roman" w:cs="Arial"/>
                <w:b/>
                <w:bCs/>
                <w:color w:val="434343"/>
              </w:rPr>
              <w:t>Volum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B65388B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Low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537266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FC92BA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9BED8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FF4EBD3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58A5C2D6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4CFE2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BEE30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Medium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518719C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03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CB395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71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063F6B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5FC3C65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21</w:t>
            </w:r>
          </w:p>
        </w:tc>
      </w:tr>
      <w:tr w:rsidR="008F4C6B" w:rsidRPr="00557631" w14:paraId="0BC44269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3064E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D9BF7F7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High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8496D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6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09BCDA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2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42E9E0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B7111CB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13</w:t>
            </w:r>
          </w:p>
        </w:tc>
      </w:tr>
      <w:tr w:rsidR="008F4C6B" w:rsidRPr="00557631" w14:paraId="33CAC4AC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34695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Year of Diagnosis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B94AF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04-2009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7D362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D9359E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8EC415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A9290D4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DA5334" w14:paraId="26520EAA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E7C20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0BE56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10-2015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6B9BB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02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C41C7B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1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298C56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9DAB4AD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25</w:t>
            </w:r>
          </w:p>
        </w:tc>
      </w:tr>
      <w:tr w:rsidR="008F4C6B" w:rsidRPr="00DA5334" w14:paraId="38F35C9A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0963F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4D4DF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16-2021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4B4653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75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79B5461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D00FAF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9A779AA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0.92</w:t>
            </w:r>
          </w:p>
        </w:tc>
      </w:tr>
      <w:tr w:rsidR="008F4C6B" w:rsidRPr="00DA5334" w14:paraId="0CB2875C" w14:textId="77777777" w:rsidTr="008F4C6B">
        <w:trPr>
          <w:trHeight w:val="315"/>
        </w:trPr>
        <w:tc>
          <w:tcPr>
            <w:tcW w:w="2522" w:type="dxa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3464B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Age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408F2C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&lt;54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57D4B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288C22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14:paraId="738C4ED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14:paraId="68B8982B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5B558016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FF90D1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26364D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54 to 63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A20477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10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361DB3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C23E86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896C6CD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31</w:t>
            </w:r>
          </w:p>
        </w:tc>
      </w:tr>
      <w:tr w:rsidR="008F4C6B" w:rsidRPr="00557631" w14:paraId="5E9F0BEF" w14:textId="77777777" w:rsidTr="008F4C6B">
        <w:trPr>
          <w:trHeight w:val="315"/>
        </w:trPr>
        <w:tc>
          <w:tcPr>
            <w:tcW w:w="2522" w:type="dxa"/>
            <w:vMerge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A1FAF1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C8E1E0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64 or older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3224CB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54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E579A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F788A2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E57F001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82</w:t>
            </w:r>
          </w:p>
        </w:tc>
      </w:tr>
      <w:tr w:rsidR="008F4C6B" w:rsidRPr="00557631" w14:paraId="2F82A8EE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99CB2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Surgical Procedur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13969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LAR/AR 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B862A7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518668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423468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549271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6275912B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978EEC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52D31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APR 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7A0881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35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A5183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79E467A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E028A05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57</w:t>
            </w:r>
          </w:p>
        </w:tc>
      </w:tr>
      <w:tr w:rsidR="008F4C6B" w:rsidRPr="00557631" w14:paraId="3EC96ACA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4F170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3363C7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Pelvic exenteration 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A8782E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3.03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B618A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3DBDF95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2.42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1D4413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3.79</w:t>
            </w:r>
          </w:p>
        </w:tc>
      </w:tr>
      <w:tr w:rsidR="008F4C6B" w:rsidRPr="00557631" w14:paraId="5011573F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1291B6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6CD42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Other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113984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7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7C50FE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FF779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C9BCCED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56</w:t>
            </w:r>
          </w:p>
        </w:tc>
      </w:tr>
      <w:tr w:rsidR="008F4C6B" w:rsidRPr="00557631" w14:paraId="76A67EB2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4CD9BD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Rac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49F6E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on-Hispanic White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7930F6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FC2E7C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3431683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FC3692C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52DB500C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5757F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D68EB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on-Hispanic Black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B2F2481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54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A98511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06BAC3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BB3B36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94</w:t>
            </w:r>
          </w:p>
        </w:tc>
      </w:tr>
      <w:tr w:rsidR="008F4C6B" w:rsidRPr="00557631" w14:paraId="29311B8D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9AC1F6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0FDFE5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Hispanic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A0D32C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23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760D26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875A84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4C51E88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56</w:t>
            </w:r>
          </w:p>
        </w:tc>
      </w:tr>
      <w:tr w:rsidR="008F4C6B" w:rsidRPr="00557631" w14:paraId="5213026B" w14:textId="77777777" w:rsidTr="008F4C6B">
        <w:trPr>
          <w:trHeight w:val="315"/>
        </w:trPr>
        <w:tc>
          <w:tcPr>
            <w:tcW w:w="2522" w:type="dxa"/>
            <w:vMerge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BFAC96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0CBAA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Other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614A6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16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70DC1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DB8237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C346BAA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46</w:t>
            </w:r>
          </w:p>
        </w:tc>
      </w:tr>
      <w:tr w:rsidR="008F4C6B" w:rsidRPr="00557631" w14:paraId="47413567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509C69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Radiation Cours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8D444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Long Course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7824E3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CFF3A5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6E1BC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92DA5DF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6689D0D3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AA7EA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C94BB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Short Course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369B7A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05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9B6EF7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0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A0D566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CB7E99B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48</w:t>
            </w:r>
          </w:p>
        </w:tc>
      </w:tr>
      <w:tr w:rsidR="008F4C6B" w:rsidRPr="00557631" w14:paraId="0ECD4B62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1D0FA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EF8F0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Other 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24EF34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10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9D8E98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32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183B2F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7670AC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32</w:t>
            </w:r>
          </w:p>
        </w:tc>
      </w:tr>
      <w:tr w:rsidR="008F4C6B" w:rsidRPr="00557631" w14:paraId="0DA7A3A9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4D19A5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Nodal Stag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1B9843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0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ACF7E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7AFA0F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7BF6FE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635165D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788A89CF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3E54D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4ADDFB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1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32C07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1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E0EB71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923AE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EB8CEF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09</w:t>
            </w:r>
          </w:p>
        </w:tc>
      </w:tr>
      <w:tr w:rsidR="008F4C6B" w:rsidRPr="00557631" w14:paraId="6311C55C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D5B3F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6729C3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2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AB9D58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4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40DAD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9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118DC5A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1CA259D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03</w:t>
            </w:r>
          </w:p>
        </w:tc>
      </w:tr>
      <w:tr w:rsidR="008F4C6B" w:rsidRPr="00557631" w14:paraId="52F0B6C6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CD45A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F5A20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Unknown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55031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9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6547F4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861C0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1ED2D54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21</w:t>
            </w:r>
          </w:p>
        </w:tc>
      </w:tr>
      <w:tr w:rsidR="008F4C6B" w:rsidRPr="00557631" w14:paraId="05C51950" w14:textId="77777777" w:rsidTr="008F4C6B">
        <w:trPr>
          <w:trHeight w:val="315"/>
        </w:trPr>
        <w:tc>
          <w:tcPr>
            <w:tcW w:w="252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A099CD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Charlson-Deyo Comorbidity Score</w:t>
            </w:r>
          </w:p>
        </w:tc>
        <w:tc>
          <w:tcPr>
            <w:tcW w:w="2203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393F7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0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A43902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CFE8B5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C34CB5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069CC07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41332749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568D3B2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8E585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1</w:t>
            </w:r>
          </w:p>
        </w:tc>
        <w:tc>
          <w:tcPr>
            <w:tcW w:w="1413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CE0B5A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25</w:t>
            </w:r>
          </w:p>
        </w:tc>
        <w:tc>
          <w:tcPr>
            <w:tcW w:w="1137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3A4FD7D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B9D84F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03E348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49</w:t>
            </w:r>
          </w:p>
        </w:tc>
      </w:tr>
      <w:tr w:rsidR="008F4C6B" w:rsidRPr="00557631" w14:paraId="65069C74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276E51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</w:p>
        </w:tc>
        <w:tc>
          <w:tcPr>
            <w:tcW w:w="2203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3FD82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</w:t>
            </w:r>
          </w:p>
        </w:tc>
        <w:tc>
          <w:tcPr>
            <w:tcW w:w="1413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A545BD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92</w:t>
            </w:r>
          </w:p>
        </w:tc>
        <w:tc>
          <w:tcPr>
            <w:tcW w:w="1137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153EA6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8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5413B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385F4A1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1.38</w:t>
            </w:r>
          </w:p>
        </w:tc>
      </w:tr>
      <w:tr w:rsidR="008F4C6B" w:rsidRPr="00557631" w14:paraId="77D21316" w14:textId="77777777" w:rsidTr="008F4C6B">
        <w:trPr>
          <w:trHeight w:val="315"/>
        </w:trPr>
        <w:tc>
          <w:tcPr>
            <w:tcW w:w="252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49ACF16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</w:p>
        </w:tc>
        <w:tc>
          <w:tcPr>
            <w:tcW w:w="2203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B6899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3 or more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7C81E2D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1.25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3A550C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FDDB01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DA5334">
              <w:rPr>
                <w:rFonts w:cs="Arial"/>
                <w:color w:val="434343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6B9FAAA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DA5334">
              <w:rPr>
                <w:rFonts w:cs="Arial"/>
                <w:color w:val="434343"/>
                <w:sz w:val="20"/>
                <w:szCs w:val="20"/>
              </w:rPr>
              <w:t>2.13</w:t>
            </w:r>
          </w:p>
        </w:tc>
      </w:tr>
    </w:tbl>
    <w:p w14:paraId="410ED335" w14:textId="77777777" w:rsidR="008F4C6B" w:rsidRPr="002A42E7" w:rsidRDefault="008F4C6B" w:rsidP="008F4C6B">
      <w:pPr>
        <w:rPr>
          <w:vertAlign w:val="superscript"/>
        </w:rPr>
      </w:pPr>
      <w:r w:rsidRPr="002A42E7">
        <w:rPr>
          <w:vertAlign w:val="superscript"/>
        </w:rPr>
        <w:t xml:space="preserve">LAR=low anterior resection, AR=anterior resection, APR=abdominoperineal resection </w:t>
      </w:r>
    </w:p>
    <w:p w14:paraId="25876016" w14:textId="5CC4244B" w:rsidR="008F4C6B" w:rsidRDefault="008F4C6B" w:rsidP="008F4C6B">
      <w:r>
        <w:t>Table: Multivariable Logistic Regression Model predicting unplanned 30-Day readmission following oncologic rectal surgery</w:t>
      </w:r>
    </w:p>
    <w:tbl>
      <w:tblPr>
        <w:tblW w:w="8625" w:type="dxa"/>
        <w:tblInd w:w="6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221"/>
        <w:gridCol w:w="1422"/>
        <w:gridCol w:w="990"/>
        <w:gridCol w:w="630"/>
        <w:gridCol w:w="810"/>
      </w:tblGrid>
      <w:tr w:rsidR="008F4C6B" w:rsidRPr="00557631" w14:paraId="338A3BB0" w14:textId="77777777" w:rsidTr="00892756">
        <w:trPr>
          <w:trHeight w:val="315"/>
        </w:trPr>
        <w:tc>
          <w:tcPr>
            <w:tcW w:w="477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26A68441" w14:textId="77777777" w:rsidR="008F4C6B" w:rsidRPr="00557631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2C7652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Odds Ratio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C41749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BE09C9" w14:textId="77777777" w:rsidR="008F4C6B" w:rsidRPr="00557631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557631">
              <w:rPr>
                <w:rFonts w:eastAsia="Times New Roman" w:cs="Arial"/>
                <w:b/>
                <w:bCs/>
                <w:color w:val="434343"/>
              </w:rPr>
              <w:t>Confidence interval</w:t>
            </w:r>
          </w:p>
        </w:tc>
      </w:tr>
      <w:tr w:rsidR="008F4C6B" w:rsidRPr="00557631" w14:paraId="66978DAE" w14:textId="77777777" w:rsidTr="00892756">
        <w:trPr>
          <w:trHeight w:val="315"/>
        </w:trPr>
        <w:tc>
          <w:tcPr>
            <w:tcW w:w="2552" w:type="dxa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20965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 xml:space="preserve">Optimal Surgical Resection </w:t>
            </w: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2348BC7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Achieved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E33B04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C5BED9B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DB73564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880E41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0EF1CC87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2343A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E6FF4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Failed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6DD68E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70DE1F3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AA1E911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076F716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26</w:t>
            </w:r>
          </w:p>
        </w:tc>
      </w:tr>
      <w:tr w:rsidR="008F4C6B" w:rsidRPr="00557631" w14:paraId="5752FA74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40201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 xml:space="preserve">Hospital </w:t>
            </w:r>
            <w:r>
              <w:rPr>
                <w:rFonts w:eastAsia="Times New Roman" w:cs="Arial"/>
                <w:b/>
                <w:bCs/>
                <w:color w:val="434343"/>
              </w:rPr>
              <w:t xml:space="preserve">Operative </w:t>
            </w:r>
            <w:r w:rsidRPr="00DA5334">
              <w:rPr>
                <w:rFonts w:eastAsia="Times New Roman" w:cs="Arial"/>
                <w:b/>
                <w:bCs/>
                <w:color w:val="434343"/>
              </w:rPr>
              <w:t>Volum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01C3CB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Low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5320F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E245257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2778654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E694397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69D58554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5F250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E1D800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Medium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CC53C4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14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5A617F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35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FF1D345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B42B990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51</w:t>
            </w:r>
          </w:p>
        </w:tc>
      </w:tr>
      <w:tr w:rsidR="008F4C6B" w:rsidRPr="00557631" w14:paraId="04372B1B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68D45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3A5D103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High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B5032A8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EB45DAD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87A9F6B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342C974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35</w:t>
            </w:r>
          </w:p>
        </w:tc>
      </w:tr>
      <w:tr w:rsidR="008F4C6B" w:rsidRPr="00557631" w14:paraId="5224B973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7D549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Year of Diagnosis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2418E1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04-2009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5DB1D4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1FFB0D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93120B2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CC023A8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DA5334" w14:paraId="476EB73C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5EB4D5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01DC6B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10-2015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571ACF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08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50667FD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8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1D014F9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C179EA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57</w:t>
            </w:r>
          </w:p>
        </w:tc>
      </w:tr>
      <w:tr w:rsidR="008F4C6B" w:rsidRPr="00DA5334" w14:paraId="360D3C41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785F9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F8528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016-2021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A825504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0443B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FA74F80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0A1B0EC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41</w:t>
            </w:r>
          </w:p>
        </w:tc>
      </w:tr>
      <w:tr w:rsidR="008F4C6B" w:rsidRPr="00DA5334" w14:paraId="19A1383E" w14:textId="77777777" w:rsidTr="00892756">
        <w:trPr>
          <w:trHeight w:val="315"/>
        </w:trPr>
        <w:tc>
          <w:tcPr>
            <w:tcW w:w="2552" w:type="dxa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CD6062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Ag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F7501D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&lt;54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C9516F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45F48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14:paraId="57C3AE45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14:paraId="0901803C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</w:tr>
      <w:tr w:rsidR="008F4C6B" w:rsidRPr="00557631" w14:paraId="500FA3FF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F7701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79362AB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54 to 63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C3D04D3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8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BEEF02A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1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80491D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C818672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32</w:t>
            </w:r>
          </w:p>
        </w:tc>
      </w:tr>
      <w:tr w:rsidR="008F4C6B" w:rsidRPr="00557631" w14:paraId="1E48FBF1" w14:textId="77777777" w:rsidTr="00892756">
        <w:trPr>
          <w:trHeight w:val="315"/>
        </w:trPr>
        <w:tc>
          <w:tcPr>
            <w:tcW w:w="2552" w:type="dxa"/>
            <w:vMerge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134CA6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  <w:sz w:val="28"/>
                <w:szCs w:val="28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6703C1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64 or older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ABD481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2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A84A5F9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DE0440E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F9FBE01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65</w:t>
            </w:r>
          </w:p>
        </w:tc>
      </w:tr>
      <w:tr w:rsidR="008F4C6B" w:rsidRPr="00557631" w14:paraId="21771114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0F5FC4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Surgical Procedur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DC24A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LAR/AR 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780ED6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FDE0999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42314F7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0E80E3D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7776F45A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D6FAB7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5D1F24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APR 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08067D9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7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91C930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84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8421B70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B236217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27</w:t>
            </w:r>
          </w:p>
        </w:tc>
      </w:tr>
      <w:tr w:rsidR="008F4C6B" w:rsidRPr="00557631" w14:paraId="25B36AE2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9892565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6C618C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Pelvic exenteration 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1E6E0C6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30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149C626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437ED0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664D7B1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90</w:t>
            </w:r>
          </w:p>
        </w:tc>
      </w:tr>
      <w:tr w:rsidR="008F4C6B" w:rsidRPr="00557631" w14:paraId="0A5FCF0D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1821D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D60DD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Other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DDEC74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90C404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ABCAEA4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3846D3F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68</w:t>
            </w:r>
          </w:p>
        </w:tc>
      </w:tr>
      <w:tr w:rsidR="008F4C6B" w:rsidRPr="00557631" w14:paraId="052DD2E4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96CBF0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Rac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1A8216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on-Hispanic White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FFD864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C14DDB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78A3E05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D7A3AC7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1F563FD8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002C33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AC8349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on-Hispanic Black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C354A6F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60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753FAA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4185790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4E4246C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2.30</w:t>
            </w:r>
          </w:p>
        </w:tc>
      </w:tr>
      <w:tr w:rsidR="008F4C6B" w:rsidRPr="00557631" w14:paraId="1FE2D95D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DBF791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B5550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Hispanic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E8D030F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2BB0B6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CB2182E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75696C6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77</w:t>
            </w:r>
          </w:p>
        </w:tc>
      </w:tr>
      <w:tr w:rsidR="008F4C6B" w:rsidRPr="00557631" w14:paraId="0090F518" w14:textId="77777777" w:rsidTr="00892756">
        <w:trPr>
          <w:trHeight w:val="315"/>
        </w:trPr>
        <w:tc>
          <w:tcPr>
            <w:tcW w:w="2552" w:type="dxa"/>
            <w:vMerge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CB9776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27D56F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Other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D33E3A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AB27AA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C193157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D869F11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08</w:t>
            </w:r>
          </w:p>
        </w:tc>
      </w:tr>
      <w:tr w:rsidR="008F4C6B" w:rsidRPr="00557631" w14:paraId="1C32627B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1749BF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Radiation Cours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750ECA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Long Course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1C517A0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1283077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DD808D1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D70D9E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0E5DF745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F8DAB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EC0DC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Short Course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DA5174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11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073C322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0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11A9B9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4A8E4C9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94</w:t>
            </w:r>
          </w:p>
        </w:tc>
      </w:tr>
      <w:tr w:rsidR="008F4C6B" w:rsidRPr="00557631" w14:paraId="1399D1F5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E3DC7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8DCF9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 xml:space="preserve">Other 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861D88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CBD8D5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EE4F117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01E422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44</w:t>
            </w:r>
          </w:p>
        </w:tc>
      </w:tr>
      <w:tr w:rsidR="008F4C6B" w:rsidRPr="00557631" w14:paraId="63D39B80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18632C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Nodal Stag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A1472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0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734926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E0E8A3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D4974AD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0E0B49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5DFF70D4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016F3E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156D05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1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3044E4E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8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73CD8FB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88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45CFC6F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E4D13DA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31</w:t>
            </w:r>
          </w:p>
        </w:tc>
      </w:tr>
      <w:tr w:rsidR="008F4C6B" w:rsidRPr="00557631" w14:paraId="1F188486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985EAB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747DF2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2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3106CC2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828F8AA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12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6D84F5A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690603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1.08</w:t>
            </w:r>
          </w:p>
        </w:tc>
      </w:tr>
      <w:tr w:rsidR="008F4C6B" w:rsidRPr="00557631" w14:paraId="0CCCEB3F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A0BDA8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98999E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N Stage Unknown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04A1618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53E6C70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D2D6BC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184C029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0.90</w:t>
            </w:r>
          </w:p>
        </w:tc>
      </w:tr>
      <w:tr w:rsidR="008F4C6B" w:rsidRPr="00557631" w14:paraId="350BD34E" w14:textId="77777777" w:rsidTr="00892756">
        <w:trPr>
          <w:trHeight w:val="315"/>
        </w:trPr>
        <w:tc>
          <w:tcPr>
            <w:tcW w:w="255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69773A" w14:textId="77777777" w:rsidR="008F4C6B" w:rsidRPr="00DA5334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434343"/>
              </w:rPr>
            </w:pPr>
            <w:r w:rsidRPr="00DA5334">
              <w:rPr>
                <w:rFonts w:eastAsia="Times New Roman" w:cs="Arial"/>
                <w:b/>
                <w:bCs/>
                <w:color w:val="434343"/>
              </w:rPr>
              <w:t>Charlson-Deyo Comorbidity Score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0FAD6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57C579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eastAsia="Times New Roman" w:cs="Arial"/>
                <w:color w:val="434343"/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E39B392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AAAED8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D028743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4C6B" w:rsidRPr="00557631" w14:paraId="44F2B6C9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1B6397F" w14:textId="77777777" w:rsidR="008F4C6B" w:rsidRPr="00DA5334" w:rsidRDefault="008F4C6B" w:rsidP="0089275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C86EAA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1</w:t>
            </w:r>
          </w:p>
        </w:tc>
        <w:tc>
          <w:tcPr>
            <w:tcW w:w="1422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24A4C12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75</w:t>
            </w:r>
          </w:p>
        </w:tc>
        <w:tc>
          <w:tcPr>
            <w:tcW w:w="99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7551FF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7B8F165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D118A48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2.31</w:t>
            </w:r>
          </w:p>
        </w:tc>
      </w:tr>
      <w:tr w:rsidR="008F4C6B" w:rsidRPr="00557631" w14:paraId="41524D23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E5B1390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</w:p>
        </w:tc>
        <w:tc>
          <w:tcPr>
            <w:tcW w:w="2221" w:type="dxa"/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0A4D48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2</w:t>
            </w:r>
          </w:p>
        </w:tc>
        <w:tc>
          <w:tcPr>
            <w:tcW w:w="1422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143B86B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77</w:t>
            </w:r>
          </w:p>
        </w:tc>
        <w:tc>
          <w:tcPr>
            <w:tcW w:w="99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E06C50C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4C257F1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EB498B0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3.21</w:t>
            </w:r>
          </w:p>
        </w:tc>
      </w:tr>
      <w:tr w:rsidR="008F4C6B" w:rsidRPr="00557631" w14:paraId="085E9C56" w14:textId="77777777" w:rsidTr="00892756">
        <w:trPr>
          <w:trHeight w:val="315"/>
        </w:trPr>
        <w:tc>
          <w:tcPr>
            <w:tcW w:w="2552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D661035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</w:p>
        </w:tc>
        <w:tc>
          <w:tcPr>
            <w:tcW w:w="2221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888897" w14:textId="77777777" w:rsidR="008F4C6B" w:rsidRPr="00DA5334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</w:rPr>
            </w:pPr>
            <w:r w:rsidRPr="00DA5334">
              <w:rPr>
                <w:rFonts w:eastAsia="Times New Roman" w:cs="Arial"/>
                <w:color w:val="434343"/>
              </w:rPr>
              <w:t>3 or more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3ECB955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1.1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B8EDFB9" w14:textId="77777777" w:rsidR="008F4C6B" w:rsidRPr="00B641C9" w:rsidRDefault="008F4C6B" w:rsidP="00892756">
            <w:pPr>
              <w:spacing w:after="0" w:line="240" w:lineRule="auto"/>
              <w:jc w:val="center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7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29A0FC" w14:textId="77777777" w:rsidR="008F4C6B" w:rsidRPr="00B641C9" w:rsidRDefault="008F4C6B" w:rsidP="00892756">
            <w:pPr>
              <w:spacing w:after="0" w:line="240" w:lineRule="auto"/>
              <w:jc w:val="right"/>
              <w:rPr>
                <w:rFonts w:eastAsia="Times New Roman" w:cs="Arial"/>
                <w:color w:val="434343"/>
                <w:sz w:val="20"/>
                <w:szCs w:val="20"/>
              </w:rPr>
            </w:pPr>
            <w:r w:rsidRPr="00B641C9">
              <w:rPr>
                <w:rFonts w:cs="Arial"/>
                <w:color w:val="434343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F11C927" w14:textId="77777777" w:rsidR="008F4C6B" w:rsidRPr="00B641C9" w:rsidRDefault="008F4C6B" w:rsidP="00892756">
            <w:pPr>
              <w:spacing w:after="0" w:line="240" w:lineRule="auto"/>
              <w:rPr>
                <w:rFonts w:eastAsia="Times New Roman" w:cs="Arial"/>
                <w:color w:val="434343"/>
                <w:sz w:val="20"/>
                <w:szCs w:val="20"/>
              </w:rPr>
            </w:pPr>
            <w:r>
              <w:rPr>
                <w:rFonts w:cs="Arial"/>
                <w:color w:val="434343"/>
                <w:sz w:val="20"/>
                <w:szCs w:val="20"/>
              </w:rPr>
              <w:t xml:space="preserve">- </w:t>
            </w:r>
            <w:r w:rsidRPr="00B641C9">
              <w:rPr>
                <w:rFonts w:cs="Arial"/>
                <w:color w:val="434343"/>
                <w:sz w:val="20"/>
                <w:szCs w:val="20"/>
              </w:rPr>
              <w:t>2.96</w:t>
            </w:r>
          </w:p>
        </w:tc>
      </w:tr>
    </w:tbl>
    <w:p w14:paraId="6ADE05F7" w14:textId="77777777" w:rsidR="008F4C6B" w:rsidRPr="002A42E7" w:rsidRDefault="008F4C6B" w:rsidP="008F4C6B">
      <w:pPr>
        <w:rPr>
          <w:vertAlign w:val="superscript"/>
        </w:rPr>
      </w:pPr>
      <w:r w:rsidRPr="002A42E7">
        <w:rPr>
          <w:vertAlign w:val="superscript"/>
        </w:rPr>
        <w:t xml:space="preserve">LAR=low anterior resection, AR=anterior resection, APR=abdominoperineal resection </w:t>
      </w:r>
    </w:p>
    <w:p w14:paraId="51115376" w14:textId="77777777" w:rsidR="008F4C6B" w:rsidRDefault="008F4C6B" w:rsidP="008F4C6B">
      <w:pPr>
        <w:rPr>
          <w:b/>
          <w:bCs/>
        </w:rPr>
      </w:pPr>
    </w:p>
    <w:p w14:paraId="5A95ACD5" w14:textId="77777777" w:rsidR="008F4C6B" w:rsidRDefault="008F4C6B" w:rsidP="008F4C6B">
      <w:pPr>
        <w:rPr>
          <w:b/>
          <w:bCs/>
        </w:rPr>
      </w:pPr>
    </w:p>
    <w:p w14:paraId="12EBB4F5" w14:textId="77777777" w:rsidR="008F4C6B" w:rsidRDefault="008F4C6B" w:rsidP="008F4C6B">
      <w:pPr>
        <w:rPr>
          <w:b/>
          <w:bCs/>
        </w:rPr>
      </w:pPr>
    </w:p>
    <w:p w14:paraId="00358EA8" w14:textId="77777777" w:rsidR="008F4C6B" w:rsidRDefault="008F4C6B" w:rsidP="008F4C6B">
      <w:pPr>
        <w:rPr>
          <w:b/>
          <w:bCs/>
        </w:rPr>
      </w:pPr>
    </w:p>
    <w:p w14:paraId="3D166A20" w14:textId="77777777" w:rsidR="008F4C6B" w:rsidRDefault="008F4C6B" w:rsidP="008F4C6B">
      <w:pPr>
        <w:rPr>
          <w:b/>
          <w:bCs/>
        </w:rPr>
      </w:pPr>
    </w:p>
    <w:p w14:paraId="2642E487" w14:textId="77777777" w:rsidR="008F4C6B" w:rsidRDefault="008F4C6B" w:rsidP="008F4C6B">
      <w:pPr>
        <w:rPr>
          <w:b/>
          <w:bCs/>
        </w:rPr>
      </w:pPr>
    </w:p>
    <w:p w14:paraId="64E4DBB9" w14:textId="77777777" w:rsidR="008F4C6B" w:rsidRDefault="008F4C6B" w:rsidP="008F4C6B">
      <w:pPr>
        <w:rPr>
          <w:b/>
          <w:bCs/>
        </w:rPr>
      </w:pPr>
    </w:p>
    <w:p w14:paraId="15E23FA6" w14:textId="77777777" w:rsidR="008F4C6B" w:rsidRDefault="008F4C6B" w:rsidP="008F4C6B">
      <w:pPr>
        <w:rPr>
          <w:b/>
          <w:bCs/>
        </w:rPr>
      </w:pPr>
    </w:p>
    <w:p w14:paraId="06593A6D" w14:textId="77777777" w:rsidR="008F4C6B" w:rsidRPr="00487315" w:rsidRDefault="008F4C6B" w:rsidP="008F4C6B"/>
    <w:p w14:paraId="645463C0" w14:textId="77777777" w:rsidR="008F4C6B" w:rsidRPr="008D341A" w:rsidRDefault="008F4C6B" w:rsidP="008F4C6B">
      <w:pPr>
        <w:rPr>
          <w:b/>
          <w:bCs/>
        </w:rPr>
      </w:pPr>
    </w:p>
    <w:p w14:paraId="0C7E38E1" w14:textId="77777777" w:rsidR="00926DC4" w:rsidRPr="002A42E7" w:rsidRDefault="00926DC4" w:rsidP="00926DC4">
      <w:pPr>
        <w:rPr>
          <w:vertAlign w:val="superscript"/>
        </w:rPr>
      </w:pPr>
    </w:p>
    <w:p w14:paraId="0E4097DF" w14:textId="77777777" w:rsidR="008D341A" w:rsidRDefault="008D341A"/>
    <w:sectPr w:rsidR="008D3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E7"/>
    <w:rsid w:val="000F5D2A"/>
    <w:rsid w:val="004B4C51"/>
    <w:rsid w:val="005023E7"/>
    <w:rsid w:val="005E7D9E"/>
    <w:rsid w:val="0067225F"/>
    <w:rsid w:val="007B07CA"/>
    <w:rsid w:val="008D341A"/>
    <w:rsid w:val="008F4C6B"/>
    <w:rsid w:val="00926DC4"/>
    <w:rsid w:val="00A0429F"/>
    <w:rsid w:val="00B363FB"/>
    <w:rsid w:val="00E2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8808D"/>
  <w15:chartTrackingRefBased/>
  <w15:docId w15:val="{F538124B-CCF9-7444-9C17-F0140334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3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3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3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3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3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3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3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341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imon</dc:creator>
  <cp:keywords/>
  <dc:description/>
  <cp:lastModifiedBy>Emily Simon</cp:lastModifiedBy>
  <cp:revision>2</cp:revision>
  <dcterms:created xsi:type="dcterms:W3CDTF">2025-05-26T23:39:00Z</dcterms:created>
  <dcterms:modified xsi:type="dcterms:W3CDTF">2025-05-26T23:39:00Z</dcterms:modified>
</cp:coreProperties>
</file>